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EB7" w:rsidRDefault="004E0B7C" w:rsidP="00B25EB7">
      <w:pPr>
        <w:spacing w:line="480" w:lineRule="auto"/>
        <w:rPr>
          <w:rFonts w:eastAsia="DFKaiShu-SB-Estd-BF"/>
          <w:b/>
          <w:bCs/>
        </w:rPr>
      </w:pPr>
      <w:r w:rsidRPr="00384A68">
        <w:rPr>
          <w:rFonts w:eastAsia="DFKaiShu-SB-Estd-BF"/>
          <w:b/>
          <w:bCs/>
        </w:rPr>
        <w:t>Tumor sidedness influences prognostic impact of lymph node metastasis in colon cancer patients undergoing curative surgery</w:t>
      </w:r>
    </w:p>
    <w:p w:rsidR="004E0B7C" w:rsidRPr="00A33E8B" w:rsidRDefault="004E0B7C" w:rsidP="00B25EB7">
      <w:pPr>
        <w:spacing w:line="480" w:lineRule="auto"/>
        <w:rPr>
          <w:rFonts w:eastAsiaTheme="minorEastAsia"/>
          <w:b/>
          <w:bCs/>
          <w:lang w:eastAsia="zh-CN"/>
        </w:rPr>
      </w:pPr>
      <w:bookmarkStart w:id="0" w:name="_GoBack"/>
      <w:bookmarkEnd w:id="0"/>
    </w:p>
    <w:p w:rsidR="00B25EB7" w:rsidRPr="00A33E8B" w:rsidRDefault="00B25EB7" w:rsidP="00A33E8B">
      <w:pPr>
        <w:spacing w:line="480" w:lineRule="auto"/>
        <w:ind w:rightChars="227" w:right="545"/>
      </w:pPr>
      <w:r w:rsidRPr="00A33E8B">
        <w:t>Hsin-Wu Lai, MD</w:t>
      </w:r>
      <w:r w:rsidRPr="00A33E8B">
        <w:rPr>
          <w:vertAlign w:val="superscript"/>
        </w:rPr>
        <w:t>1,2</w:t>
      </w:r>
      <w:r w:rsidRPr="00A33E8B">
        <w:t>, James Cheng-Chung Wei, PhD</w:t>
      </w:r>
      <w:r w:rsidRPr="00A33E8B">
        <w:rPr>
          <w:vertAlign w:val="superscript"/>
        </w:rPr>
        <w:t>1,5,7</w:t>
      </w:r>
      <w:r w:rsidRPr="00A33E8B">
        <w:t>, Hung-Chang Hung, PhD</w:t>
      </w:r>
      <w:r w:rsidRPr="00A33E8B">
        <w:rPr>
          <w:vertAlign w:val="superscript"/>
        </w:rPr>
        <w:t>1,2,6</w:t>
      </w:r>
      <w:r w:rsidRPr="00A33E8B">
        <w:t>, Chun-Che Lin, PhD</w:t>
      </w:r>
      <w:r w:rsidRPr="00A33E8B">
        <w:rPr>
          <w:vertAlign w:val="superscript"/>
        </w:rPr>
        <w:t>3,4*</w:t>
      </w:r>
      <w:r w:rsidRPr="00A33E8B">
        <w:t>.</w:t>
      </w:r>
    </w:p>
    <w:p w:rsidR="00B25EB7" w:rsidRPr="00A33E8B" w:rsidRDefault="00B25EB7" w:rsidP="00A33E8B">
      <w:pPr>
        <w:ind w:rightChars="227" w:right="545"/>
      </w:pP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1</w:t>
      </w:r>
      <w:r w:rsidRPr="00A33E8B">
        <w:t xml:space="preserve"> Institute of Medicine, Chung Shan Medical University, Taichung, Taiwan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2</w:t>
      </w:r>
      <w:r w:rsidRPr="00A33E8B">
        <w:t xml:space="preserve"> Division of Gastroenterology, Department of Internal Medicine, Nantou Hospital, Ministry of Health and Welfare, Taiwan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3</w:t>
      </w:r>
      <w:r w:rsidRPr="00A33E8B">
        <w:t xml:space="preserve"> School of Medicine, China Medical University, Taichung, Taiwan</w:t>
      </w:r>
      <w:r w:rsidRPr="00A33E8B" w:rsidDel="00A77CCA">
        <w:t xml:space="preserve"> 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4</w:t>
      </w:r>
      <w:r w:rsidRPr="00A33E8B">
        <w:t xml:space="preserve"> Center for Digestive Medicine, China Medical University Hospital, Taichung, Taiwan</w:t>
      </w:r>
      <w:r w:rsidRPr="00A33E8B" w:rsidDel="00A77CCA">
        <w:t xml:space="preserve"> 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 xml:space="preserve">5 </w:t>
      </w:r>
      <w:r w:rsidRPr="00A33E8B">
        <w:t>Division of Allergy, Immunology and Rheumatology, Department of Medicine, Chung Shan Medical University Hospital, Taichung, Taiwan</w:t>
      </w:r>
      <w:r w:rsidRPr="00A33E8B" w:rsidDel="004B6D91">
        <w:t xml:space="preserve"> 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6</w:t>
      </w:r>
      <w:r w:rsidRPr="00A33E8B">
        <w:t xml:space="preserve"> Department of Healthcare Administration, Central Taiwan University of Science and Technology, Taichung, Taiwan</w:t>
      </w:r>
      <w:r w:rsidRPr="00A33E8B" w:rsidDel="004B6D91">
        <w:t xml:space="preserve"> </w:t>
      </w:r>
    </w:p>
    <w:p w:rsidR="00B25EB7" w:rsidRPr="00A33E8B" w:rsidRDefault="00B25EB7" w:rsidP="00B25EB7">
      <w:pPr>
        <w:spacing w:line="480" w:lineRule="auto"/>
      </w:pPr>
      <w:r w:rsidRPr="00A33E8B">
        <w:rPr>
          <w:vertAlign w:val="superscript"/>
        </w:rPr>
        <w:t>7</w:t>
      </w:r>
      <w:r w:rsidRPr="00A33E8B">
        <w:t xml:space="preserve"> Graduate Institute of Integrated Medicine, China Medical University, Taichung, Taiwan</w:t>
      </w:r>
      <w:r w:rsidRPr="00A33E8B" w:rsidDel="004B6D91">
        <w:t xml:space="preserve"> </w:t>
      </w:r>
    </w:p>
    <w:p w:rsidR="00B25EB7" w:rsidRPr="00A33E8B" w:rsidRDefault="00B25EB7" w:rsidP="00B25EB7">
      <w:pPr>
        <w:spacing w:line="480" w:lineRule="auto"/>
      </w:pPr>
    </w:p>
    <w:p w:rsidR="00B25EB7" w:rsidRPr="00A33E8B" w:rsidRDefault="00B25EB7" w:rsidP="00B25EB7">
      <w:pPr>
        <w:autoSpaceDE w:val="0"/>
        <w:autoSpaceDN w:val="0"/>
        <w:adjustRightInd w:val="0"/>
        <w:spacing w:line="480" w:lineRule="auto"/>
      </w:pPr>
      <w:r w:rsidRPr="00A33E8B">
        <w:t xml:space="preserve">*Correspondence to: </w:t>
      </w:r>
      <w:bookmarkStart w:id="1" w:name="_Hlk534185410"/>
      <w:r w:rsidRPr="00A33E8B">
        <w:t>Chun-Che Lin</w:t>
      </w:r>
      <w:bookmarkEnd w:id="1"/>
      <w:r w:rsidRPr="00A33E8B">
        <w:t>, PhD</w:t>
      </w:r>
    </w:p>
    <w:p w:rsidR="00B25EB7" w:rsidRPr="00A33E8B" w:rsidRDefault="00B25EB7" w:rsidP="00B25EB7">
      <w:pPr>
        <w:autoSpaceDE w:val="0"/>
        <w:autoSpaceDN w:val="0"/>
        <w:adjustRightInd w:val="0"/>
        <w:spacing w:line="480" w:lineRule="auto"/>
      </w:pPr>
      <w:r w:rsidRPr="00A33E8B">
        <w:t>China Medical University Hospital</w:t>
      </w:r>
      <w:r w:rsidRPr="00A33E8B" w:rsidDel="004B6D91">
        <w:t xml:space="preserve"> </w:t>
      </w:r>
    </w:p>
    <w:p w:rsidR="00B25EB7" w:rsidRPr="00A33E8B" w:rsidRDefault="00B25EB7" w:rsidP="00B25EB7">
      <w:pPr>
        <w:autoSpaceDE w:val="0"/>
        <w:autoSpaceDN w:val="0"/>
        <w:adjustRightInd w:val="0"/>
        <w:spacing w:line="480" w:lineRule="auto"/>
      </w:pPr>
      <w:r w:rsidRPr="00A33E8B">
        <w:t>No. 2, Yude Road, North District, Taichung 404, Taiwan</w:t>
      </w:r>
    </w:p>
    <w:p w:rsidR="00B25EB7" w:rsidRPr="00A33E8B" w:rsidRDefault="00B25EB7" w:rsidP="00B25EB7">
      <w:pPr>
        <w:autoSpaceDE w:val="0"/>
        <w:autoSpaceDN w:val="0"/>
        <w:adjustRightInd w:val="0"/>
        <w:spacing w:line="480" w:lineRule="auto"/>
      </w:pPr>
      <w:r w:rsidRPr="00A33E8B">
        <w:t>Tel: +886- 4-2205-2121</w:t>
      </w:r>
      <w:r w:rsidRPr="00A33E8B" w:rsidDel="004B6D91">
        <w:t xml:space="preserve"> </w:t>
      </w:r>
    </w:p>
    <w:p w:rsidR="00B25EB7" w:rsidRPr="00A33E8B" w:rsidRDefault="00B25EB7" w:rsidP="00A33E8B">
      <w:pPr>
        <w:ind w:rightChars="227" w:right="545"/>
        <w:rPr>
          <w:b/>
          <w:noProof/>
        </w:rPr>
      </w:pPr>
      <w:r w:rsidRPr="00A33E8B">
        <w:t>E-mail: forest65.edu@gmail.com</w:t>
      </w:r>
    </w:p>
    <w:p w:rsidR="00B25EB7" w:rsidRPr="00A33E8B" w:rsidRDefault="00B25EB7" w:rsidP="00A33E8B">
      <w:pPr>
        <w:sectPr w:rsidR="00B25EB7" w:rsidRPr="00A33E8B" w:rsidSect="00F23EA0"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:rsidR="0002440D" w:rsidRPr="00A33E8B" w:rsidRDefault="0002440D" w:rsidP="001E08AF">
      <w:pPr>
        <w:ind w:leftChars="177" w:left="425" w:rightChars="227" w:right="545"/>
        <w:rPr>
          <w:noProof/>
        </w:rPr>
      </w:pPr>
      <w:r w:rsidRPr="00A33E8B">
        <w:rPr>
          <w:b/>
          <w:noProof/>
        </w:rPr>
        <w:lastRenderedPageBreak/>
        <w:t>Supplementary Table S1</w:t>
      </w:r>
      <w:r w:rsidRPr="00A33E8B">
        <w:rPr>
          <w:noProof/>
        </w:rPr>
        <w:t xml:space="preserve">. </w:t>
      </w:r>
      <w:bookmarkStart w:id="2" w:name="_Hlk23237819"/>
      <w:r w:rsidR="009402F3" w:rsidRPr="00A33E8B">
        <w:rPr>
          <w:noProof/>
        </w:rPr>
        <w:t>The median</w:t>
      </w:r>
      <w:r w:rsidR="00D760A6" w:rsidRPr="00A33E8B">
        <w:rPr>
          <w:noProof/>
        </w:rPr>
        <w:t xml:space="preserve"> values</w:t>
      </w:r>
      <w:r w:rsidR="009402F3" w:rsidRPr="00A33E8B">
        <w:rPr>
          <w:noProof/>
        </w:rPr>
        <w:t xml:space="preserve"> of </w:t>
      </w:r>
      <w:r w:rsidRPr="00A33E8B">
        <w:rPr>
          <w:noProof/>
        </w:rPr>
        <w:t>number of lymph nodes examined</w:t>
      </w:r>
      <w:r w:rsidR="00FA552C" w:rsidRPr="00A33E8B">
        <w:rPr>
          <w:noProof/>
        </w:rPr>
        <w:t xml:space="preserve"> and lymph node ratio</w:t>
      </w:r>
      <w:r w:rsidR="009402F3" w:rsidRPr="00A33E8B">
        <w:rPr>
          <w:noProof/>
        </w:rPr>
        <w:t xml:space="preserve"> </w:t>
      </w:r>
      <w:r w:rsidR="00234979" w:rsidRPr="00A33E8B">
        <w:rPr>
          <w:noProof/>
        </w:rPr>
        <w:t>of</w:t>
      </w:r>
      <w:r w:rsidR="009402F3" w:rsidRPr="00A33E8B">
        <w:rPr>
          <w:noProof/>
        </w:rPr>
        <w:t xml:space="preserve"> </w:t>
      </w:r>
      <w:r w:rsidR="00234979" w:rsidRPr="00A33E8B">
        <w:rPr>
          <w:noProof/>
        </w:rPr>
        <w:t xml:space="preserve">the total </w:t>
      </w:r>
      <w:r w:rsidR="009402F3" w:rsidRPr="00A33E8B">
        <w:rPr>
          <w:noProof/>
        </w:rPr>
        <w:t>population</w:t>
      </w:r>
      <w:r w:rsidR="00234979" w:rsidRPr="00A33E8B">
        <w:rPr>
          <w:noProof/>
        </w:rPr>
        <w:t xml:space="preserve"> and various subgroups.</w:t>
      </w:r>
      <w:bookmarkEnd w:id="2"/>
      <w:r w:rsidR="00234979" w:rsidRPr="00A33E8B">
        <w:rPr>
          <w:noProof/>
        </w:rPr>
        <w:t xml:space="preserve"> </w:t>
      </w:r>
    </w:p>
    <w:tbl>
      <w:tblPr>
        <w:tblW w:w="1247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65"/>
        <w:gridCol w:w="1836"/>
        <w:gridCol w:w="2636"/>
        <w:gridCol w:w="2137"/>
      </w:tblGrid>
      <w:tr w:rsidR="00B21BBE" w:rsidRPr="00A33E8B" w:rsidTr="001E08AF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1BBE" w:rsidRPr="00A33E8B" w:rsidRDefault="00B21BBE" w:rsidP="001E08AF">
            <w:pPr>
              <w:snapToGrid w:val="0"/>
            </w:pPr>
            <w:r w:rsidRPr="00A33E8B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BBE" w:rsidRPr="00A33E8B" w:rsidRDefault="00B21BBE" w:rsidP="001E08AF">
            <w:pPr>
              <w:snapToGrid w:val="0"/>
              <w:jc w:val="center"/>
              <w:rPr>
                <w:b/>
                <w:bCs/>
              </w:rPr>
            </w:pPr>
            <w:r w:rsidRPr="00A33E8B">
              <w:rPr>
                <w:b/>
                <w:bCs/>
              </w:rPr>
              <w:t>Total</w:t>
            </w:r>
            <w:r w:rsidR="005602F8" w:rsidRPr="00A33E8B">
              <w:rPr>
                <w:b/>
                <w:bCs/>
              </w:rPr>
              <w:t xml:space="preserve"> </w:t>
            </w:r>
            <w:r w:rsidRPr="00A33E8B">
              <w:rPr>
                <w:b/>
                <w:bCs/>
              </w:rPr>
              <w:t>(</w:t>
            </w:r>
            <w:r w:rsidR="00FD4EB2" w:rsidRPr="00A33E8B">
              <w:rPr>
                <w:b/>
                <w:bCs/>
              </w:rPr>
              <w:t>n</w:t>
            </w:r>
            <w:r w:rsidRPr="00A33E8B">
              <w:rPr>
                <w:b/>
                <w:bCs/>
              </w:rPr>
              <w:t xml:space="preserve"> = 111,0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BBE" w:rsidRPr="00A33E8B" w:rsidRDefault="00B21BBE" w:rsidP="001E08AF">
            <w:pPr>
              <w:snapToGrid w:val="0"/>
              <w:jc w:val="center"/>
              <w:rPr>
                <w:b/>
                <w:bCs/>
              </w:rPr>
            </w:pPr>
            <w:r w:rsidRPr="00A33E8B">
              <w:rPr>
                <w:b/>
                <w:bCs/>
              </w:rPr>
              <w:t>R</w:t>
            </w:r>
            <w:r w:rsidR="0038177F" w:rsidRPr="00A33E8B">
              <w:rPr>
                <w:b/>
                <w:bCs/>
              </w:rPr>
              <w:t xml:space="preserve">CC </w:t>
            </w:r>
            <w:r w:rsidRPr="00A33E8B">
              <w:rPr>
                <w:b/>
                <w:bCs/>
              </w:rPr>
              <w:t>(n</w:t>
            </w:r>
            <w:r w:rsidR="00C56705" w:rsidRPr="00A33E8B">
              <w:rPr>
                <w:b/>
                <w:bCs/>
              </w:rPr>
              <w:t xml:space="preserve"> </w:t>
            </w:r>
            <w:r w:rsidRPr="00A33E8B">
              <w:rPr>
                <w:b/>
                <w:bCs/>
              </w:rPr>
              <w:t>=</w:t>
            </w:r>
            <w:r w:rsidR="00C56705" w:rsidRPr="00A33E8B">
              <w:rPr>
                <w:b/>
                <w:bCs/>
              </w:rPr>
              <w:t xml:space="preserve"> </w:t>
            </w:r>
            <w:r w:rsidRPr="00A33E8B">
              <w:rPr>
                <w:b/>
                <w:bCs/>
              </w:rPr>
              <w:t>50,102)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BBE" w:rsidRPr="00A33E8B" w:rsidRDefault="00B21BBE" w:rsidP="001E08AF">
            <w:pPr>
              <w:snapToGrid w:val="0"/>
              <w:jc w:val="center"/>
              <w:rPr>
                <w:b/>
                <w:bCs/>
              </w:rPr>
            </w:pPr>
            <w:r w:rsidRPr="00A33E8B">
              <w:rPr>
                <w:b/>
                <w:bCs/>
              </w:rPr>
              <w:t>L</w:t>
            </w:r>
            <w:r w:rsidR="0038177F" w:rsidRPr="00A33E8B">
              <w:rPr>
                <w:b/>
                <w:bCs/>
              </w:rPr>
              <w:t xml:space="preserve">CC </w:t>
            </w:r>
            <w:r w:rsidRPr="00A33E8B">
              <w:rPr>
                <w:b/>
                <w:bCs/>
              </w:rPr>
              <w:t>(n</w:t>
            </w:r>
            <w:r w:rsidR="00C56705" w:rsidRPr="00A33E8B">
              <w:rPr>
                <w:b/>
                <w:bCs/>
              </w:rPr>
              <w:t xml:space="preserve"> </w:t>
            </w:r>
            <w:r w:rsidRPr="00A33E8B">
              <w:rPr>
                <w:b/>
                <w:bCs/>
              </w:rPr>
              <w:t>=</w:t>
            </w:r>
            <w:r w:rsidR="00C56705" w:rsidRPr="00A33E8B">
              <w:rPr>
                <w:b/>
                <w:bCs/>
              </w:rPr>
              <w:t xml:space="preserve"> </w:t>
            </w:r>
            <w:r w:rsidRPr="00A33E8B">
              <w:rPr>
                <w:b/>
                <w:bCs/>
              </w:rPr>
              <w:t>60,952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vAlign w:val="center"/>
            <w:hideMark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600DA5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6 (11, 22)</w:t>
            </w:r>
          </w:p>
        </w:tc>
        <w:tc>
          <w:tcPr>
            <w:tcW w:w="2636" w:type="dxa"/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7 (13, 23)</w:t>
            </w:r>
          </w:p>
        </w:tc>
        <w:tc>
          <w:tcPr>
            <w:tcW w:w="2137" w:type="dxa"/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5 (10, 20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vAlign w:val="center"/>
            <w:hideMark/>
          </w:tcPr>
          <w:p w:rsidR="00B21BBE" w:rsidRPr="00A33E8B" w:rsidRDefault="002D23A4" w:rsidP="001E08AF">
            <w:pPr>
              <w:snapToGrid w:val="0"/>
              <w:rPr>
                <w:bCs/>
                <w:vertAlign w:val="superscript"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vAlign w:val="center"/>
            <w:hideMark/>
          </w:tcPr>
          <w:p w:rsidR="00B21BBE" w:rsidRPr="00A33E8B" w:rsidRDefault="002D23A4" w:rsidP="001E08AF">
            <w:pPr>
              <w:snapToGrid w:val="0"/>
              <w:jc w:val="center"/>
            </w:pPr>
            <w:r w:rsidRPr="00A33E8B">
              <w:t>0 (0, 0.11)</w:t>
            </w:r>
          </w:p>
        </w:tc>
        <w:tc>
          <w:tcPr>
            <w:tcW w:w="2636" w:type="dxa"/>
            <w:vAlign w:val="center"/>
            <w:hideMark/>
          </w:tcPr>
          <w:p w:rsidR="00B21BBE" w:rsidRPr="00A33E8B" w:rsidRDefault="002D23A4" w:rsidP="001E08AF">
            <w:pPr>
              <w:snapToGrid w:val="0"/>
              <w:jc w:val="center"/>
            </w:pPr>
            <w:r w:rsidRPr="00A33E8B">
              <w:t>0 (0, 0.09)</w:t>
            </w:r>
          </w:p>
        </w:tc>
        <w:tc>
          <w:tcPr>
            <w:tcW w:w="2137" w:type="dxa"/>
            <w:vAlign w:val="center"/>
            <w:hideMark/>
          </w:tcPr>
          <w:p w:rsidR="00B21BBE" w:rsidRPr="00A33E8B" w:rsidRDefault="002D23A4" w:rsidP="001E08AF">
            <w:pPr>
              <w:snapToGrid w:val="0"/>
              <w:jc w:val="center"/>
            </w:pPr>
            <w:r w:rsidRPr="00A33E8B">
              <w:t>0 (0, 0.13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Segmental resection (n = 53,</w:t>
            </w:r>
            <w:r w:rsidR="00D233F0" w:rsidRPr="00A33E8B">
              <w:rPr>
                <w:b/>
                <w:bCs/>
              </w:rPr>
              <w:t>640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600DA5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D233F0" w:rsidRPr="00A33E8B">
              <w:t>5</w:t>
            </w:r>
            <w:r w:rsidRPr="00A33E8B">
              <w:t xml:space="preserve"> (10, 2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5 (11, 2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4 (10, 20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D233F0" w:rsidP="001E08AF">
            <w:pPr>
              <w:snapToGrid w:val="0"/>
              <w:jc w:val="center"/>
            </w:pPr>
            <w:r w:rsidRPr="00A33E8B">
              <w:t>0 (0, 0.1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0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13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Hemicolectomy (n = 5</w:t>
            </w:r>
            <w:r w:rsidR="00D233F0" w:rsidRPr="00A33E8B">
              <w:rPr>
                <w:b/>
                <w:bCs/>
              </w:rPr>
              <w:t>0</w:t>
            </w:r>
            <w:r w:rsidRPr="00A33E8B">
              <w:rPr>
                <w:b/>
                <w:bCs/>
              </w:rPr>
              <w:t>,</w:t>
            </w:r>
            <w:r w:rsidR="00D233F0" w:rsidRPr="00A33E8B">
              <w:rPr>
                <w:b/>
                <w:bCs/>
              </w:rPr>
              <w:t>355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600DA5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D233F0" w:rsidRPr="00A33E8B">
              <w:t>7</w:t>
            </w:r>
            <w:r w:rsidRPr="00A33E8B">
              <w:t xml:space="preserve"> (1</w:t>
            </w:r>
            <w:r w:rsidR="00D233F0" w:rsidRPr="00A33E8B">
              <w:t>2</w:t>
            </w:r>
            <w:r w:rsidRPr="00A33E8B">
              <w:t>, 2</w:t>
            </w:r>
            <w:r w:rsidR="00D233F0" w:rsidRPr="00A33E8B">
              <w:t>3</w:t>
            </w:r>
            <w:r w:rsidRPr="00A33E8B"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7 (13, 2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5 (11, 21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D233F0" w:rsidP="001E08AF">
            <w:pPr>
              <w:snapToGrid w:val="0"/>
              <w:jc w:val="center"/>
            </w:pPr>
            <w:r w:rsidRPr="00A33E8B">
              <w:t>0 (0, 0.1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0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13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Total colectomy (n = 7,</w:t>
            </w:r>
            <w:r w:rsidR="00D233F0" w:rsidRPr="00A33E8B">
              <w:rPr>
                <w:b/>
                <w:bCs/>
              </w:rPr>
              <w:t>059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BD7B6E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D233F0" w:rsidRPr="00A33E8B">
              <w:t>5</w:t>
            </w:r>
            <w:r w:rsidRPr="00A33E8B">
              <w:t xml:space="preserve"> (1</w:t>
            </w:r>
            <w:r w:rsidR="00D233F0" w:rsidRPr="00A33E8B">
              <w:t>0</w:t>
            </w:r>
            <w:r w:rsidRPr="00A33E8B">
              <w:t>, 2</w:t>
            </w:r>
            <w:r w:rsidR="00D233F0" w:rsidRPr="00A33E8B">
              <w:t>1</w:t>
            </w:r>
            <w:r w:rsidRPr="00A33E8B"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9 (14, 2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4 (9, 20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D233F0" w:rsidP="001E08AF">
            <w:pPr>
              <w:snapToGrid w:val="0"/>
              <w:jc w:val="center"/>
            </w:pPr>
            <w:r w:rsidRPr="00A33E8B">
              <w:t>0 (0, 0.1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1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 (0, 0.11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Cancer stage I (n = 21,</w:t>
            </w:r>
            <w:r w:rsidR="00D233F0" w:rsidRPr="00A33E8B">
              <w:rPr>
                <w:b/>
                <w:bCs/>
              </w:rPr>
              <w:t>097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BD7B6E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4F0479" w:rsidRPr="00A33E8B">
              <w:t>4</w:t>
            </w:r>
            <w:r w:rsidRPr="00A33E8B">
              <w:t xml:space="preserve"> (10, 2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6 (12, 2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3 (8, 18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Cancer stage II (n = 4</w:t>
            </w:r>
            <w:r w:rsidR="00D233F0" w:rsidRPr="00A33E8B">
              <w:rPr>
                <w:b/>
                <w:bCs/>
              </w:rPr>
              <w:t>8</w:t>
            </w:r>
            <w:r w:rsidRPr="00A33E8B">
              <w:rPr>
                <w:b/>
                <w:bCs/>
              </w:rPr>
              <w:t>,</w:t>
            </w:r>
            <w:r w:rsidR="00D233F0" w:rsidRPr="00A33E8B">
              <w:rPr>
                <w:b/>
                <w:bCs/>
              </w:rPr>
              <w:t>459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853829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4F0479" w:rsidRPr="00A33E8B">
              <w:t>6</w:t>
            </w:r>
            <w:r w:rsidRPr="00A33E8B">
              <w:t xml:space="preserve"> (1</w:t>
            </w:r>
            <w:r w:rsidR="004F0479" w:rsidRPr="00A33E8B">
              <w:t>1</w:t>
            </w:r>
            <w:r w:rsidRPr="00A33E8B">
              <w:t>, 2</w:t>
            </w:r>
            <w:r w:rsidR="004F0479" w:rsidRPr="00A33E8B">
              <w:t>2</w:t>
            </w:r>
            <w:r w:rsidRPr="00A33E8B"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7 (13, 2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4 (10, 20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12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1BBE" w:rsidRPr="00A33E8B" w:rsidRDefault="00B21BBE" w:rsidP="001E08AF">
            <w:pPr>
              <w:snapToGrid w:val="0"/>
              <w:jc w:val="center"/>
              <w:rPr>
                <w:rFonts w:eastAsia="Batang"/>
                <w:b/>
                <w:bCs/>
              </w:rPr>
            </w:pPr>
            <w:r w:rsidRPr="00A33E8B">
              <w:rPr>
                <w:b/>
                <w:bCs/>
              </w:rPr>
              <w:t>Cancer stage III (n = 4</w:t>
            </w:r>
            <w:r w:rsidR="00D233F0" w:rsidRPr="00A33E8B">
              <w:rPr>
                <w:b/>
                <w:bCs/>
              </w:rPr>
              <w:t>1</w:t>
            </w:r>
            <w:r w:rsidRPr="00A33E8B">
              <w:rPr>
                <w:b/>
                <w:bCs/>
              </w:rPr>
              <w:t>,</w:t>
            </w:r>
            <w:r w:rsidR="00D233F0" w:rsidRPr="00A33E8B">
              <w:rPr>
                <w:b/>
                <w:bCs/>
              </w:rPr>
              <w:t>498</w:t>
            </w:r>
            <w:r w:rsidRPr="00A33E8B">
              <w:rPr>
                <w:b/>
                <w:bCs/>
              </w:rPr>
              <w:t>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</w:t>
            </w:r>
            <w:r w:rsidR="00D33905" w:rsidRPr="00A33E8B">
              <w:rPr>
                <w:bCs/>
              </w:rPr>
              <w:t>No.</w:t>
            </w:r>
            <w:r w:rsidRPr="00A33E8B">
              <w:rPr>
                <w:bCs/>
              </w:rPr>
              <w:t xml:space="preserve"> of LNs examin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</w:t>
            </w:r>
            <w:r w:rsidR="004F0479" w:rsidRPr="00A33E8B">
              <w:t>6</w:t>
            </w:r>
            <w:r w:rsidRPr="00A33E8B">
              <w:t xml:space="preserve"> (1</w:t>
            </w:r>
            <w:r w:rsidR="004F0479" w:rsidRPr="00A33E8B">
              <w:t>2</w:t>
            </w:r>
            <w:r w:rsidRPr="00A33E8B">
              <w:t>, 2</w:t>
            </w:r>
            <w:r w:rsidR="004F0479" w:rsidRPr="00A33E8B">
              <w:t>2</w:t>
            </w:r>
            <w:r w:rsidRPr="00A33E8B"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8 (13, 2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15 (11, 21)</w:t>
            </w:r>
          </w:p>
        </w:tc>
      </w:tr>
      <w:tr w:rsidR="00B21BBE" w:rsidRPr="00A33E8B" w:rsidTr="001E08AF">
        <w:trPr>
          <w:trHeight w:val="340"/>
          <w:jc w:val="center"/>
        </w:trPr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rPr>
                <w:bCs/>
              </w:rPr>
            </w:pPr>
            <w:r w:rsidRPr="00A33E8B">
              <w:rPr>
                <w:bCs/>
              </w:rPr>
              <w:t>Median (1</w:t>
            </w:r>
            <w:r w:rsidRPr="00A33E8B">
              <w:rPr>
                <w:bCs/>
                <w:vertAlign w:val="superscript"/>
              </w:rPr>
              <w:t>st</w:t>
            </w:r>
            <w:r w:rsidRPr="00A33E8B">
              <w:rPr>
                <w:bCs/>
              </w:rPr>
              <w:t>, 3</w:t>
            </w:r>
            <w:r w:rsidRPr="00A33E8B">
              <w:rPr>
                <w:bCs/>
                <w:vertAlign w:val="superscript"/>
              </w:rPr>
              <w:t>rd</w:t>
            </w:r>
            <w:r w:rsidRPr="00A33E8B">
              <w:rPr>
                <w:bCs/>
              </w:rPr>
              <w:t xml:space="preserve"> quartiles) of LN ratio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</w:t>
            </w:r>
            <w:r w:rsidR="004F0479" w:rsidRPr="00A33E8B">
              <w:t>.16</w:t>
            </w:r>
            <w:r w:rsidRPr="00A33E8B">
              <w:t xml:space="preserve"> (0</w:t>
            </w:r>
            <w:r w:rsidR="004F0479" w:rsidRPr="00A33E8B">
              <w:t>.07</w:t>
            </w:r>
            <w:r w:rsidRPr="00A33E8B">
              <w:t>, 0.</w:t>
            </w:r>
            <w:r w:rsidR="004F0479" w:rsidRPr="00A33E8B">
              <w:t>33</w:t>
            </w:r>
            <w:r w:rsidRPr="00A33E8B"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.15 (0.07, 0.3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21BBE" w:rsidRPr="00A33E8B" w:rsidRDefault="00B21BBE" w:rsidP="001E08AF">
            <w:pPr>
              <w:snapToGrid w:val="0"/>
              <w:jc w:val="center"/>
            </w:pPr>
            <w:r w:rsidRPr="00A33E8B">
              <w:t>0.17 (0.07, 0.33)</w:t>
            </w:r>
          </w:p>
        </w:tc>
      </w:tr>
    </w:tbl>
    <w:p w:rsidR="00A33E8B" w:rsidRPr="00A33E8B" w:rsidRDefault="00A33E8B" w:rsidP="00A33E8B">
      <w:pPr>
        <w:snapToGrid w:val="0"/>
        <w:rPr>
          <w:rFonts w:eastAsiaTheme="minorEastAsia"/>
          <w:lang w:eastAsia="zh-CN"/>
        </w:rPr>
      </w:pPr>
    </w:p>
    <w:sectPr w:rsidR="00A33E8B" w:rsidRPr="00A33E8B" w:rsidSect="00A33E8B">
      <w:pgSz w:w="16838" w:h="11906" w:orient="landscape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6A3" w:rsidRDefault="006306A3" w:rsidP="003C200E">
      <w:r>
        <w:separator/>
      </w:r>
    </w:p>
  </w:endnote>
  <w:endnote w:type="continuationSeparator" w:id="0">
    <w:p w:rsidR="006306A3" w:rsidRDefault="006306A3" w:rsidP="003C2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Shu-SB-Estd-BF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6A3" w:rsidRDefault="006306A3" w:rsidP="003C200E">
      <w:r>
        <w:separator/>
      </w:r>
    </w:p>
  </w:footnote>
  <w:footnote w:type="continuationSeparator" w:id="0">
    <w:p w:rsidR="006306A3" w:rsidRDefault="006306A3" w:rsidP="003C2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40D"/>
    <w:rsid w:val="0002440D"/>
    <w:rsid w:val="000B3C56"/>
    <w:rsid w:val="000E7DEE"/>
    <w:rsid w:val="001316AE"/>
    <w:rsid w:val="001917DB"/>
    <w:rsid w:val="001E08AF"/>
    <w:rsid w:val="00234979"/>
    <w:rsid w:val="002C40BA"/>
    <w:rsid w:val="002D23A4"/>
    <w:rsid w:val="00354A53"/>
    <w:rsid w:val="00366530"/>
    <w:rsid w:val="0038177F"/>
    <w:rsid w:val="003B3527"/>
    <w:rsid w:val="003C200E"/>
    <w:rsid w:val="00471347"/>
    <w:rsid w:val="004E0B7C"/>
    <w:rsid w:val="004F0479"/>
    <w:rsid w:val="00531208"/>
    <w:rsid w:val="005602F8"/>
    <w:rsid w:val="00600DA5"/>
    <w:rsid w:val="006216ED"/>
    <w:rsid w:val="006306A3"/>
    <w:rsid w:val="00693325"/>
    <w:rsid w:val="006D61EF"/>
    <w:rsid w:val="00764B20"/>
    <w:rsid w:val="00853829"/>
    <w:rsid w:val="00927C2C"/>
    <w:rsid w:val="009402F3"/>
    <w:rsid w:val="00963CEC"/>
    <w:rsid w:val="00974171"/>
    <w:rsid w:val="00A33E8B"/>
    <w:rsid w:val="00A75CB2"/>
    <w:rsid w:val="00B21BBE"/>
    <w:rsid w:val="00B25EB7"/>
    <w:rsid w:val="00B34F3B"/>
    <w:rsid w:val="00B75A63"/>
    <w:rsid w:val="00BC52A6"/>
    <w:rsid w:val="00BD0429"/>
    <w:rsid w:val="00BD7B6E"/>
    <w:rsid w:val="00C56705"/>
    <w:rsid w:val="00C816F4"/>
    <w:rsid w:val="00D221F7"/>
    <w:rsid w:val="00D233F0"/>
    <w:rsid w:val="00D305F8"/>
    <w:rsid w:val="00D33905"/>
    <w:rsid w:val="00D760A6"/>
    <w:rsid w:val="00D85915"/>
    <w:rsid w:val="00DD4370"/>
    <w:rsid w:val="00DE10A1"/>
    <w:rsid w:val="00F23EA0"/>
    <w:rsid w:val="00FA552C"/>
    <w:rsid w:val="00FD4EB2"/>
    <w:rsid w:val="00FF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0993D"/>
  <w15:docId w15:val="{82E9D6FF-A9CF-4234-A6F5-0E501073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40D"/>
    <w:rPr>
      <w:rFonts w:ascii="Times New Roman" w:eastAsia="新細明體" w:hAnsi="Times New Roman" w:cs="Times New Roman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2C40BA"/>
    <w:pPr>
      <w:widowControl w:val="0"/>
    </w:pPr>
    <w:rPr>
      <w:rFonts w:ascii="Calibri" w:eastAsia="SimSun" w:hAnsi="Calibri" w:cs="Calibri"/>
      <w:kern w:val="2"/>
      <w:sz w:val="20"/>
      <w:szCs w:val="22"/>
      <w:lang w:eastAsia="zh-CN"/>
    </w:rPr>
  </w:style>
  <w:style w:type="paragraph" w:styleId="a3">
    <w:name w:val="header"/>
    <w:basedOn w:val="a"/>
    <w:link w:val="a4"/>
    <w:uiPriority w:val="99"/>
    <w:unhideWhenUsed/>
    <w:rsid w:val="003C2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200E"/>
    <w:rPr>
      <w:rFonts w:ascii="Times New Roman" w:eastAsia="新細明體" w:hAnsi="Times New Roman" w:cs="Times New Roman"/>
      <w:kern w:val="0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3C2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200E"/>
    <w:rPr>
      <w:rFonts w:ascii="Times New Roman" w:eastAsia="新細明體" w:hAnsi="Times New Roman" w:cs="Times New Roman"/>
      <w:kern w:val="0"/>
      <w:sz w:val="20"/>
      <w:szCs w:val="20"/>
      <w:lang w:eastAsia="zh-TW"/>
    </w:rPr>
  </w:style>
  <w:style w:type="paragraph" w:styleId="a7">
    <w:name w:val="Balloon Text"/>
    <w:basedOn w:val="a"/>
    <w:link w:val="a8"/>
    <w:uiPriority w:val="99"/>
    <w:semiHidden/>
    <w:unhideWhenUsed/>
    <w:rsid w:val="00C567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56705"/>
    <w:rPr>
      <w:rFonts w:asciiTheme="majorHAnsi" w:eastAsiaTheme="majorEastAsia" w:hAnsiTheme="majorHAnsi" w:cstheme="majorBidi"/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F7087-0DC4-45A7-AF61-62A7AF286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5</Characters>
  <Application>Microsoft Office Word</Application>
  <DocSecurity>0</DocSecurity>
  <Lines>18</Lines>
  <Paragraphs>5</Paragraphs>
  <ScaleCrop>false</ScaleCrop>
  <Company>Sky123.Org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19-11-07T06:49:00Z</dcterms:created>
  <dcterms:modified xsi:type="dcterms:W3CDTF">2019-11-14T01:09:00Z</dcterms:modified>
</cp:coreProperties>
</file>